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7CCEE7C"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DF023B">
              <w:rPr>
                <w:rFonts w:ascii="Arial" w:hAnsi="Arial" w:cs="Arial"/>
                <w:b/>
                <w:bCs/>
                <w:color w:val="FFFFFF"/>
                <w:sz w:val="18"/>
                <w:szCs w:val="18"/>
              </w:rPr>
              <w:t xml:space="preserve">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3755AC" w:rsidR="00FB3483" w:rsidRPr="00930A31" w:rsidRDefault="00DF023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DEA524" w:rsidR="00FB3483" w:rsidRPr="00930A31" w:rsidRDefault="00DF023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179FC4" w:rsidR="00FB3483" w:rsidRPr="00930A31" w:rsidRDefault="00DF023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8083D">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6E4A8F" w:rsidR="00FB3483" w:rsidRPr="00930A31" w:rsidRDefault="00DF023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4B36F8" w:rsidR="00FB3483" w:rsidRPr="00930A31" w:rsidRDefault="00FA5C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2CCF69" w:rsidR="00FB3483" w:rsidRPr="00930A31" w:rsidRDefault="00FA5C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D42508" w:rsidR="00FB3483" w:rsidRPr="00930A31" w:rsidRDefault="00722D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E80B8F" w:rsidR="00FB3483" w:rsidRPr="00930A31" w:rsidRDefault="00FA5C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2FEBBC" w:rsidR="00FB3483" w:rsidRPr="00930A31" w:rsidRDefault="005162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356438" w:rsidR="00930A31" w:rsidRPr="00930A31" w:rsidRDefault="007D46A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16207">
              <w:rPr>
                <w:rFonts w:ascii="Arial" w:hAnsi="Arial" w:cs="Arial"/>
                <w:color w:val="auto"/>
                <w:sz w:val="18"/>
                <w:szCs w:val="18"/>
              </w:rPr>
              <w:t>6</w:t>
            </w:r>
            <w:r>
              <w:rPr>
                <w:rFonts w:ascii="Arial" w:hAnsi="Arial" w:cs="Arial"/>
                <w:color w:val="auto"/>
                <w:sz w:val="18"/>
                <w:szCs w:val="18"/>
              </w:rPr>
              <w:t>, 11-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CC1DD5" w:rsidR="00930A31" w:rsidRPr="00930A31" w:rsidRDefault="007D46A5" w:rsidP="005979B8">
            <w:pPr>
              <w:pStyle w:val="Default"/>
              <w:spacing w:before="40" w:after="40"/>
              <w:rPr>
                <w:rFonts w:ascii="Arial" w:hAnsi="Arial" w:cs="Arial"/>
                <w:color w:val="auto"/>
                <w:sz w:val="18"/>
                <w:szCs w:val="18"/>
              </w:rPr>
            </w:pPr>
            <w:r>
              <w:rPr>
                <w:rFonts w:ascii="Arial" w:hAnsi="Arial" w:cs="Arial"/>
                <w:color w:val="auto"/>
                <w:sz w:val="18"/>
                <w:szCs w:val="18"/>
              </w:rPr>
              <w:t>9-10,13-1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5DE1A0" w:rsidR="00FB3483" w:rsidRPr="00930A31" w:rsidRDefault="0051620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D46A5">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5F3063" w:rsidR="00FB3483" w:rsidRPr="00930A31" w:rsidRDefault="0051620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53030B" w:rsidR="00930A31" w:rsidRPr="00930A31" w:rsidRDefault="004B205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BB0C68" w:rsidR="00930A31" w:rsidRPr="00930A31" w:rsidRDefault="004B205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A89077" w:rsidR="00930A31" w:rsidRPr="00930A31" w:rsidRDefault="004B205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D04AE3" w:rsidR="00930A31" w:rsidRPr="00930A31" w:rsidRDefault="0051620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983291" w:rsidR="00930A31" w:rsidRPr="00930A31" w:rsidRDefault="0051620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D1872F" w:rsidR="00930A31" w:rsidRPr="00930A31" w:rsidRDefault="00D2546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37CCAC" w:rsidR="006E5FE2" w:rsidRPr="00930A31" w:rsidRDefault="00DA3A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8128DC">
              <w:rPr>
                <w:rFonts w:ascii="Arial" w:hAnsi="Arial" w:cs="Arial"/>
                <w:color w:val="auto"/>
                <w:sz w:val="18"/>
                <w:szCs w:val="18"/>
              </w:rPr>
              <w:t>1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D5C94C" w:rsidR="006E5FE2" w:rsidRPr="00930A31" w:rsidRDefault="0051620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4AD9C0" w:rsidR="00930A31" w:rsidRPr="00930A31" w:rsidRDefault="00DA3A0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906275" w:rsidR="00930A31" w:rsidRPr="00930A31" w:rsidRDefault="00DA3A0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926A59" w:rsidR="00FB3483" w:rsidRPr="00930A31" w:rsidRDefault="00DA3A0A" w:rsidP="005979B8">
            <w:pPr>
              <w:pStyle w:val="Default"/>
              <w:spacing w:before="40" w:after="40"/>
              <w:rPr>
                <w:rFonts w:ascii="Arial" w:hAnsi="Arial" w:cs="Arial"/>
                <w:color w:val="auto"/>
                <w:sz w:val="18"/>
                <w:szCs w:val="18"/>
              </w:rPr>
            </w:pPr>
            <w:r>
              <w:rPr>
                <w:rFonts w:ascii="Arial" w:hAnsi="Arial" w:cs="Arial"/>
                <w:color w:val="auto"/>
                <w:sz w:val="18"/>
                <w:szCs w:val="18"/>
              </w:rPr>
              <w:t>9</w:t>
            </w:r>
            <w:r w:rsidR="004E3C03">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66A97B" w:rsidR="00FB3483" w:rsidRPr="00930A31" w:rsidRDefault="008128D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A3A0A">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6F252D" w:rsidR="00FB3483" w:rsidRPr="00930A31" w:rsidRDefault="00427351" w:rsidP="005979B8">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D571D9" w:rsidR="00930A31" w:rsidRPr="00930A31" w:rsidRDefault="004E3C03" w:rsidP="005979B8">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12F476" w:rsidR="00930A31" w:rsidRPr="00930A31" w:rsidRDefault="004E3C03" w:rsidP="005979B8">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0B71DF" w:rsidR="00930A31" w:rsidRPr="00930A31" w:rsidRDefault="004E3C03" w:rsidP="005979B8">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84A397" w:rsidR="00930A31" w:rsidRPr="00930A31" w:rsidRDefault="004E3C0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430D8">
              <w:rPr>
                <w:rFonts w:ascii="Arial" w:hAnsi="Arial" w:cs="Arial"/>
                <w:color w:val="auto"/>
                <w:sz w:val="18"/>
                <w:szCs w:val="18"/>
              </w:rPr>
              <w:t>4,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3751AF" w:rsidR="00FB3483" w:rsidRPr="00930A31" w:rsidRDefault="008128D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430D8">
              <w:rPr>
                <w:rFonts w:ascii="Arial" w:hAnsi="Arial" w:cs="Arial"/>
                <w:color w:val="auto"/>
                <w:sz w:val="18"/>
                <w:szCs w:val="18"/>
              </w:rPr>
              <w:t>5-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BF7F48" w:rsidR="00077B44" w:rsidRPr="00930A31" w:rsidRDefault="004E3C03" w:rsidP="00077B44">
            <w:pPr>
              <w:pStyle w:val="Default"/>
              <w:spacing w:before="40" w:after="40"/>
              <w:rPr>
                <w:rFonts w:ascii="Arial" w:hAnsi="Arial" w:cs="Arial"/>
                <w:color w:val="auto"/>
                <w:sz w:val="18"/>
                <w:szCs w:val="18"/>
              </w:rPr>
            </w:pPr>
            <w:r>
              <w:rPr>
                <w:rFonts w:ascii="Arial" w:hAnsi="Arial" w:cs="Arial"/>
                <w:color w:val="auto"/>
                <w:sz w:val="18"/>
                <w:szCs w:val="18"/>
              </w:rPr>
              <w:t>15-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388B19" w:rsidR="00930A31" w:rsidRPr="00930A31" w:rsidRDefault="004E4005"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7990D4" w:rsidR="00930A31" w:rsidRPr="00930A31" w:rsidRDefault="004E4005"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5E83CA" w:rsidR="00930A31" w:rsidRPr="00930A31" w:rsidRDefault="004E4005" w:rsidP="00077B44">
            <w:pPr>
              <w:pStyle w:val="Default"/>
              <w:spacing w:before="40" w:after="40"/>
              <w:rPr>
                <w:rFonts w:ascii="Arial" w:hAnsi="Arial" w:cs="Arial"/>
                <w:color w:val="auto"/>
                <w:sz w:val="18"/>
                <w:szCs w:val="18"/>
              </w:rPr>
            </w:pPr>
            <w:r>
              <w:rPr>
                <w:rFonts w:ascii="Arial" w:hAnsi="Arial" w:cs="Arial"/>
                <w:color w:val="auto"/>
                <w:sz w:val="18"/>
                <w:szCs w:val="18"/>
              </w:rPr>
              <w:t>21-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8A02CE" w:rsidR="00930A31" w:rsidRPr="00930A31" w:rsidRDefault="004E4005"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7859E1" w:rsidR="00930A31" w:rsidRPr="00930A31" w:rsidRDefault="003040C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76DF3A" w:rsidR="00930A31" w:rsidRPr="00930A31" w:rsidRDefault="008128D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5E9DF2" w:rsidR="00930A31" w:rsidRPr="00930A31" w:rsidRDefault="008128D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686E8F" w:rsidR="00077B44" w:rsidRPr="00930A31" w:rsidRDefault="008128DC"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2A2873" w:rsidR="00077B44" w:rsidRPr="00930A31" w:rsidRDefault="008128DC"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3981BD" w:rsidR="00077B44" w:rsidRPr="00930A31" w:rsidRDefault="008128DC"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682B8D" w14:textId="77777777" w:rsidR="003018F2" w:rsidRDefault="003018F2">
      <w:r>
        <w:separator/>
      </w:r>
    </w:p>
  </w:endnote>
  <w:endnote w:type="continuationSeparator" w:id="0">
    <w:p w14:paraId="3453F9E5" w14:textId="77777777" w:rsidR="003018F2" w:rsidRDefault="00301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022BF4" w14:textId="77777777" w:rsidR="003018F2" w:rsidRDefault="003018F2">
      <w:r>
        <w:separator/>
      </w:r>
    </w:p>
  </w:footnote>
  <w:footnote w:type="continuationSeparator" w:id="0">
    <w:p w14:paraId="658CF008" w14:textId="77777777" w:rsidR="003018F2" w:rsidRDefault="003018F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2CB09C1" w:rsidR="00947707" w:rsidRPr="00930A31" w:rsidRDefault="00CE7437" w:rsidP="00E324A8">
    <w:pPr>
      <w:pStyle w:val="CM2"/>
      <w:ind w:left="1080"/>
      <w:rPr>
        <w:rFonts w:ascii="Lucida Sans" w:hAnsi="Lucida Sans"/>
        <w:sz w:val="20"/>
        <w:szCs w:val="20"/>
      </w:rPr>
    </w:pPr>
    <w:r>
      <w:rPr>
        <w:rFonts w:ascii="Lucida Sans" w:hAnsi="Lucida Sans"/>
        <w:noProof/>
        <w:sz w:val="20"/>
        <w:szCs w:val="20"/>
        <w:lang w:val="en-MY" w:eastAsia="en-MY"/>
      </w:rPr>
      <w:drawing>
        <wp:anchor distT="0" distB="0" distL="114300" distR="114300" simplePos="0" relativeHeight="251657728" behindDoc="0" locked="0" layoutInCell="1" allowOverlap="1" wp14:anchorId="4F91DF83" wp14:editId="30DFBFB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2E5789"/>
    <w:rsid w:val="003018F2"/>
    <w:rsid w:val="003040C7"/>
    <w:rsid w:val="003103C2"/>
    <w:rsid w:val="003516AD"/>
    <w:rsid w:val="00363B8D"/>
    <w:rsid w:val="003760FB"/>
    <w:rsid w:val="003B79FF"/>
    <w:rsid w:val="00400A0B"/>
    <w:rsid w:val="00426EEF"/>
    <w:rsid w:val="00427351"/>
    <w:rsid w:val="00443C1D"/>
    <w:rsid w:val="00461576"/>
    <w:rsid w:val="004926BA"/>
    <w:rsid w:val="004B2059"/>
    <w:rsid w:val="004C1685"/>
    <w:rsid w:val="004E3C03"/>
    <w:rsid w:val="004E4005"/>
    <w:rsid w:val="005078EE"/>
    <w:rsid w:val="00516207"/>
    <w:rsid w:val="00550BF1"/>
    <w:rsid w:val="0059028D"/>
    <w:rsid w:val="005979B8"/>
    <w:rsid w:val="006430D8"/>
    <w:rsid w:val="006E5FE2"/>
    <w:rsid w:val="006F3BA6"/>
    <w:rsid w:val="00722D7D"/>
    <w:rsid w:val="00726794"/>
    <w:rsid w:val="0077253C"/>
    <w:rsid w:val="007D46A5"/>
    <w:rsid w:val="008128DC"/>
    <w:rsid w:val="008344DA"/>
    <w:rsid w:val="008412D5"/>
    <w:rsid w:val="008A3EAE"/>
    <w:rsid w:val="008E2C91"/>
    <w:rsid w:val="00930A31"/>
    <w:rsid w:val="00947707"/>
    <w:rsid w:val="009827E5"/>
    <w:rsid w:val="00A215D2"/>
    <w:rsid w:val="00A8083D"/>
    <w:rsid w:val="00A86593"/>
    <w:rsid w:val="00AB79CE"/>
    <w:rsid w:val="00AE4BBD"/>
    <w:rsid w:val="00B51910"/>
    <w:rsid w:val="00C03C14"/>
    <w:rsid w:val="00C22710"/>
    <w:rsid w:val="00C6029B"/>
    <w:rsid w:val="00C96C16"/>
    <w:rsid w:val="00CE7437"/>
    <w:rsid w:val="00D2546B"/>
    <w:rsid w:val="00D95D84"/>
    <w:rsid w:val="00DA3A0A"/>
    <w:rsid w:val="00DC4F19"/>
    <w:rsid w:val="00DF023B"/>
    <w:rsid w:val="00E324A8"/>
    <w:rsid w:val="00E66E3A"/>
    <w:rsid w:val="00EB610E"/>
    <w:rsid w:val="00F67C14"/>
    <w:rsid w:val="00FA5C3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 Company</Company>
  <LinksUpToDate>false</LinksUpToDate>
  <CharactersWithSpaces>7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p</cp:lastModifiedBy>
  <cp:revision>2</cp:revision>
  <cp:lastPrinted>2020-11-24T03:02:00Z</cp:lastPrinted>
  <dcterms:created xsi:type="dcterms:W3CDTF">2021-08-28T14:35:00Z</dcterms:created>
  <dcterms:modified xsi:type="dcterms:W3CDTF">2021-08-28T14:35:00Z</dcterms:modified>
</cp:coreProperties>
</file>